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DE0F8" w14:textId="77777777" w:rsidR="00D24E70" w:rsidRPr="003508CA" w:rsidRDefault="00D24E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7FFF74" w14:textId="060261C8" w:rsidR="0044306A" w:rsidRPr="003508CA" w:rsidRDefault="005436D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ubmed</w:t>
      </w:r>
      <w:proofErr w:type="spellEnd"/>
    </w:p>
    <w:p w14:paraId="294DEEBE" w14:textId="6E4308EB" w:rsidR="005436DD" w:rsidRPr="003508CA" w:rsidRDefault="005436DD" w:rsidP="0031657E">
      <w:pPr>
        <w:spacing w:line="360" w:lineRule="auto"/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randomized controlled trial [Publication Type] OR randomized [Title/Abstract] OR placebo [Title/Abstract]) AND ((</w:t>
      </w:r>
      <w:bookmarkStart w:id="0" w:name="_Hlk55496536"/>
      <w:r w:rsidRPr="003508CA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Exercise Movement Techniques"</w:t>
      </w:r>
      <w:bookmarkEnd w:id="0"/>
      <w:r w:rsidRPr="003508CA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[Mesh]) OR (((Pilates-Based Exercises) OR (Exercises, Pilates-Based) OR (Pilates Based Exercises) OR (Pilates Training) OR (Training, Pilates))</w:t>
      </w:r>
      <w:proofErr w:type="gramStart"/>
      <w:r w:rsidRPr="003508CA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)   </w:t>
      </w:r>
      <w:proofErr w:type="gramEnd"/>
      <w:r w:rsidRPr="003508CA">
        <w:rPr>
          <w:rStyle w:val="a7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     </w:t>
      </w:r>
      <w:r w:rsidRPr="003508CA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 xml:space="preserve"> 2721</w:t>
      </w:r>
    </w:p>
    <w:p w14:paraId="6414366A" w14:textId="77777777" w:rsidR="00250554" w:rsidRPr="003508CA" w:rsidRDefault="00250554">
      <w:pPr>
        <w:rPr>
          <w:rStyle w:val="a7"/>
          <w:rFonts w:ascii="Times New Roman" w:hAnsi="Times New Roman" w:cs="Times New Roman"/>
          <w:color w:val="000000" w:themeColor="text1"/>
        </w:rPr>
      </w:pPr>
    </w:p>
    <w:p w14:paraId="1CBA1EE7" w14:textId="76787C96" w:rsidR="00250554" w:rsidRPr="003508CA" w:rsidRDefault="00250554">
      <w:pPr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  <w:t>Embase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6265"/>
        <w:gridCol w:w="1440"/>
      </w:tblGrid>
      <w:tr w:rsidR="003508CA" w:rsidRPr="003508CA" w14:paraId="176B4D62" w14:textId="77777777" w:rsidTr="0031657E">
        <w:trPr>
          <w:trHeight w:val="184"/>
          <w:tblHeader/>
        </w:trPr>
        <w:tc>
          <w:tcPr>
            <w:tcW w:w="585" w:type="dxa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14:paraId="36426DCC" w14:textId="79BD0CCF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14:paraId="2D7AFD9B" w14:textId="77777777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Quer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25FFC9F" w14:textId="77777777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Results</w:t>
            </w:r>
          </w:p>
        </w:tc>
      </w:tr>
      <w:tr w:rsidR="003508CA" w:rsidRPr="003508CA" w14:paraId="292964D7" w14:textId="77777777" w:rsidTr="00645CF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A84787B" w14:textId="77777777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5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70EABED" w14:textId="77777777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3 AND #4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8E66124" w14:textId="77777777" w:rsidR="00250554" w:rsidRPr="003508CA" w:rsidRDefault="00250554" w:rsidP="003165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  <w:t>524</w:t>
            </w:r>
          </w:p>
        </w:tc>
      </w:tr>
      <w:tr w:rsidR="003508CA" w:rsidRPr="003508CA" w14:paraId="6D6AE8E6" w14:textId="77777777" w:rsidTr="00645CF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0E5FE0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4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80F110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'randomized controlled trial'/exp OR 'controlled clinical trial'/exp OR 'randomized</w:t>
            </w:r>
            <w:proofErr w:type="gram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ti</w:t>
            </w:r>
            <w:proofErr w:type="gram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,ab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OR 'placebo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ti,ab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OR 'drug therapy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lnk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OR 'randomly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ti,ab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OR 'trial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ti,ab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OR 'groups':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ACC0BD" w14:textId="77777777" w:rsidR="00250554" w:rsidRPr="003508CA" w:rsidRDefault="00250554" w:rsidP="0031657E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  <w:t>7577677</w:t>
            </w:r>
          </w:p>
        </w:tc>
      </w:tr>
      <w:tr w:rsidR="003508CA" w:rsidRPr="003508CA" w14:paraId="682B556A" w14:textId="77777777" w:rsidTr="00645CF8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975C261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3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AEE2C5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1 OR #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3E901C" w14:textId="77777777" w:rsidR="00250554" w:rsidRPr="003508CA" w:rsidRDefault="00250554" w:rsidP="0031657E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  <w:t>976</w:t>
            </w:r>
          </w:p>
        </w:tc>
      </w:tr>
      <w:tr w:rsidR="003508CA" w:rsidRPr="003508CA" w14:paraId="205599AD" w14:textId="77777777" w:rsidTr="00645CF8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178BC24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2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D69BD9" w14:textId="77777777" w:rsidR="00250554" w:rsidRPr="003508CA" w:rsidRDefault="00250554" w:rsidP="00645CF8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'movement techniques, exercise' OR 'exercise movement technics' OR '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-based exercises' OR 'exercises, 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-based' OR '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based exercises' OR '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training' OR 'training, 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'</w:t>
            </w:r>
            <w:proofErr w:type="spellEnd"/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725CDD1" w14:textId="77777777" w:rsidR="00250554" w:rsidRPr="003508CA" w:rsidRDefault="00250554" w:rsidP="0031657E">
            <w:pPr>
              <w:widowControl/>
              <w:spacing w:line="288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pacing w:val="2"/>
                <w:kern w:val="0"/>
                <w:sz w:val="24"/>
                <w:szCs w:val="24"/>
              </w:rPr>
              <w:t>139</w:t>
            </w:r>
          </w:p>
        </w:tc>
      </w:tr>
      <w:tr w:rsidR="003508CA" w:rsidRPr="003508CA" w14:paraId="010E2C1B" w14:textId="77777777" w:rsidTr="0031657E">
        <w:trPr>
          <w:trHeight w:val="43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0EF55805" w14:textId="77777777" w:rsidR="00250554" w:rsidRPr="003508CA" w:rsidRDefault="00250554" w:rsidP="003165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#1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3E66F2" w14:textId="0E0A7127" w:rsidR="00250554" w:rsidRPr="003508CA" w:rsidRDefault="00250554" w:rsidP="003165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</w:pPr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'</w:t>
            </w:r>
            <w:proofErr w:type="spellStart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pilates</w:t>
            </w:r>
            <w:proofErr w:type="spellEnd"/>
            <w:r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>'/exp OR pilates</w:t>
            </w:r>
            <w:r w:rsidR="0031657E" w:rsidRPr="003508CA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00356A" w14:textId="4CB5C8DA" w:rsidR="00250554" w:rsidRPr="003508CA" w:rsidRDefault="0031657E" w:rsidP="0031657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508C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75</w:t>
            </w:r>
          </w:p>
        </w:tc>
      </w:tr>
    </w:tbl>
    <w:p w14:paraId="181EA9D8" w14:textId="4C3909D8" w:rsidR="00250554" w:rsidRPr="003508CA" w:rsidRDefault="00250554" w:rsidP="002505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hran</w:t>
      </w:r>
    </w:p>
    <w:p w14:paraId="6B667D29" w14:textId="77777777" w:rsidR="00250554" w:rsidRPr="003508CA" w:rsidRDefault="00250554" w:rsidP="002505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DC88DA" w14:textId="308615A9" w:rsidR="00250554" w:rsidRPr="003508CA" w:rsidRDefault="00250554" w:rsidP="002505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ID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1657E"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Search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1657E"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Hits</w:t>
      </w:r>
    </w:p>
    <w:p w14:paraId="087AEFE3" w14:textId="44B55B8D" w:rsidR="00250554" w:rsidRPr="003508CA" w:rsidRDefault="00250554" w:rsidP="002505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pilates</w:t>
      </w:r>
      <w:proofErr w:type="spellEnd"/>
      <w:proofErr w:type="gram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1657E"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31657E"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10</w:t>
      </w:r>
    </w:p>
    <w:p w14:paraId="6F517F06" w14:textId="19CBE1EB" w:rsidR="00250554" w:rsidRPr="003508CA" w:rsidRDefault="00250554" w:rsidP="002505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#2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ilates-Based Exercises) OR (Exercises, Pilates-Based) OR (Pilates Based Exercises) OR (Pilates Training) OR (Training, Pilates)</w:t>
      </w:r>
      <w:proofErr w:type="gram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1657E"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55</w:t>
      </w:r>
    </w:p>
    <w:p w14:paraId="45CD48CB" w14:textId="667EC90B" w:rsidR="00250554" w:rsidRPr="003508CA" w:rsidRDefault="00250554" w:rsidP="002505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#3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 OR #2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1657E"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10</w:t>
      </w:r>
    </w:p>
    <w:p w14:paraId="28F3A967" w14:textId="26B6984E" w:rsidR="0031657E" w:rsidRPr="003508CA" w:rsidRDefault="0031657E" w:rsidP="002505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BEA177" w14:textId="1A95092C" w:rsidR="0031657E" w:rsidRPr="003508CA" w:rsidRDefault="0031657E" w:rsidP="0031657E">
      <w:pPr>
        <w:rPr>
          <w:rFonts w:ascii="Times New Roman" w:eastAsia="宋体" w:hAnsi="Times New Roman" w:cs="Times New Roman"/>
          <w:b/>
          <w:bCs/>
          <w:color w:val="000000" w:themeColor="text1"/>
          <w:spacing w:val="2"/>
          <w:kern w:val="0"/>
          <w:sz w:val="24"/>
          <w:szCs w:val="24"/>
          <w:lang w:val="en"/>
        </w:rPr>
      </w:pP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b of science:</w:t>
      </w:r>
    </w:p>
    <w:p w14:paraId="32452C85" w14:textId="79D8A26B" w:rsidR="0031657E" w:rsidRPr="003508CA" w:rsidRDefault="0031657E" w:rsidP="0031657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50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S</w:t>
      </w:r>
      <w:proofErr w:type="gramStart"/>
      <w:r w:rsidRPr="00350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(</w:t>
      </w:r>
      <w:proofErr w:type="gramEnd"/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Pilates-Based Exercises OR Exercises, Pilates-Based OR Pilates Based Exercises OR Pilates Training OR Training, Pilates OR Pilates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AND TS=(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randomized controlled trial OR randomized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5E0D7E" w:rsidRPr="00350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      </w:t>
      </w:r>
      <w:r w:rsidR="005E0D7E"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67</w:t>
      </w:r>
    </w:p>
    <w:p w14:paraId="45FDB18A" w14:textId="77777777" w:rsidR="0031657E" w:rsidRPr="003508CA" w:rsidRDefault="0031657E" w:rsidP="0025055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F525B2" w14:textId="77777777" w:rsidR="0031657E" w:rsidRPr="003508CA" w:rsidRDefault="0031657E" w:rsidP="0031657E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3508C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CNKI:</w:t>
      </w:r>
    </w:p>
    <w:p w14:paraId="196BB72D" w14:textId="74322103" w:rsidR="0031657E" w:rsidRPr="003508CA" w:rsidRDefault="0031657E" w:rsidP="003508CA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lastRenderedPageBreak/>
        <w:t>主题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=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普拉提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or 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主题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= Pilates or ( 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题名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= 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普拉提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or 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题名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= Pilates) (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>精确匹配</w:t>
      </w:r>
      <w:r w:rsidRPr="003508CA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)  </w:t>
      </w:r>
      <w:r w:rsidRPr="003508C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="00911330" w:rsidRPr="003508CA">
        <w:rPr>
          <w:rFonts w:ascii="Times New Roman" w:eastAsia="宋体" w:hAnsi="Times New Roman" w:cs="Times New Roman"/>
          <w:b/>
          <w:color w:val="000000" w:themeColor="text1"/>
          <w:szCs w:val="21"/>
        </w:rPr>
        <w:t>540</w:t>
      </w:r>
    </w:p>
    <w:p w14:paraId="0C46D984" w14:textId="42295565" w:rsidR="00645CF8" w:rsidRDefault="0031657E" w:rsidP="003508C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search strategy in this review.</w:t>
      </w:r>
    </w:p>
    <w:p w14:paraId="46BDCD59" w14:textId="77777777" w:rsidR="003508CA" w:rsidRPr="003508CA" w:rsidRDefault="003508CA" w:rsidP="003508C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954A75" w14:textId="7F44632D" w:rsidR="00D24E70" w:rsidRPr="003508CA" w:rsidRDefault="004C29F7" w:rsidP="003508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N</w:t>
      </w:r>
      <w:r w:rsidR="003508CA"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n-RCTs</w:t>
      </w:r>
    </w:p>
    <w:p w14:paraId="2B564A1D" w14:textId="46CA4AF3" w:rsidR="00D24E70" w:rsidRPr="003508CA" w:rsidRDefault="00D24E70" w:rsidP="003508CA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agner-Derengowska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Magdalena, et al. "Effects of Nordic Walking and Pilates exercise programs on blood glucose and lipid profile in overweight and obese postmenopausal women in an experimental, nonrandomized, open-label, prospective controlled trial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Menopause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15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;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2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11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: 1215-1223. </w:t>
      </w:r>
    </w:p>
    <w:p w14:paraId="28660BAF" w14:textId="1043B9AB" w:rsidR="00D24E70" w:rsidRPr="003508CA" w:rsidRDefault="00D24E70" w:rsidP="003508CA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Kim, Hyo-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Jin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Jiyeon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Kim, and Chang-Sun Kim. "The effects of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ilates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exercise on lipid metabolism and inflammatory cytokines mRNA expression in female undergraduates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Journal of exercise nutrition &amp; biochemistry</w:t>
      </w:r>
      <w:r w:rsidR="00075C58" w:rsidRPr="00075C5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="00075C5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14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;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18 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3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: 267.</w:t>
      </w:r>
    </w:p>
    <w:p w14:paraId="6DDB078C" w14:textId="075D6652" w:rsidR="00D24E70" w:rsidRPr="003508CA" w:rsidRDefault="00D24E70" w:rsidP="003508CA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una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Gürhan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and Kenan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sildak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 Investigation of the Effect of 8-Week Reformer Pilates Exercise on Flexibility, Heart Rate and Glucose Levels in Sedentary Women.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Asian Journal of Education and Training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20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;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6 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: 226-230.</w:t>
      </w:r>
    </w:p>
    <w:p w14:paraId="06BD70F0" w14:textId="19FAD44A" w:rsidR="00D24E70" w:rsidRPr="003508CA" w:rsidRDefault="00D24E70" w:rsidP="003508CA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Zandi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Sara,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aeedeh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hadmehri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and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asibe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Kazemi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"The Effect of Pilates Training on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soprostane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Fasting Glucose and Body Composition in Women with Breast Cancer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Report of Health Care</w:t>
      </w:r>
      <w:r w:rsidR="00075C58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,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16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;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2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4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: 26-33</w:t>
      </w:r>
    </w:p>
    <w:p w14:paraId="5F12D2B9" w14:textId="323C9AE7" w:rsidR="003508CA" w:rsidRPr="003508CA" w:rsidRDefault="00D24E70" w:rsidP="003508CA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agner-Derengowska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Magdalena, Krystian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Kałużny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and Jacek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udzyński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"Effects of Nordic Walking and Pilates training programs on aminotransferase activity in overweight and obese elderly women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Journal of Education, Health and Sport</w:t>
      </w:r>
      <w:r w:rsidR="00075C58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,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15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;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5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12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: 563-580.</w:t>
      </w:r>
      <w:r w:rsidR="003508CA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</w:p>
    <w:p w14:paraId="3E1FF592" w14:textId="32FFADBB" w:rsidR="00D24E70" w:rsidRPr="003508CA" w:rsidRDefault="003508CA" w:rsidP="003508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3508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Without full-text </w:t>
      </w:r>
    </w:p>
    <w:p w14:paraId="55CB7342" w14:textId="70859B19" w:rsidR="003508CA" w:rsidRPr="003508CA" w:rsidRDefault="00D24E70" w:rsidP="003508CA">
      <w:pPr>
        <w:pStyle w:val="a8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alem, Leyla, Bahram Abedi, and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Mojtaba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Khansooz</w:t>
      </w:r>
      <w:proofErr w:type="spellEnd"/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"The Effect of Six-weeks Pilates Exercise and Cumin Extract Consumption on Lipid Profile and Insulin Resistance Index in Obese and Overweight Women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Health and Development Journal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18</w:t>
      </w:r>
      <w:r w:rsidR="00075C5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; 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7 (</w:t>
      </w:r>
      <w:r w:rsidR="00075C58"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4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: 295-304.</w:t>
      </w:r>
    </w:p>
    <w:p w14:paraId="26D1C280" w14:textId="581F645E" w:rsidR="003508CA" w:rsidRPr="003508CA" w:rsidRDefault="00D24E70" w:rsidP="003508CA">
      <w:pPr>
        <w:pStyle w:val="a8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BUTTELLI, Adriana Cristine Koch, et al. "PILATES TRAINING IMPROVES AEROBIC CAPACITY, BUT NOT LIPID OR LIPOPROTEIN LEVELS IN ELDERLY WOMEN WITH DYSLIPIDEMIA: A CONTROLLED TRIAL." </w:t>
      </w:r>
      <w:r w:rsidRPr="003508CA">
        <w:rPr>
          <w:rFonts w:ascii="Times New Roman" w:hAnsi="Times New Roman" w:cs="Times New Roman"/>
          <w:i/>
          <w:iCs/>
          <w:color w:val="000000" w:themeColor="text1"/>
          <w:szCs w:val="21"/>
        </w:rPr>
        <w:t>Journal of Bodywork and Movement Therapies</w:t>
      </w:r>
      <w:r w:rsidRPr="003508C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2020). </w:t>
      </w:r>
    </w:p>
    <w:p w14:paraId="7732D217" w14:textId="1947C085" w:rsidR="00D24E70" w:rsidRPr="003508CA" w:rsidRDefault="00D24E70" w:rsidP="003508CA">
      <w:pPr>
        <w:pStyle w:val="a8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proofErr w:type="spellStart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Erkal</w:t>
      </w:r>
      <w:proofErr w:type="spellEnd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 xml:space="preserve"> ARSLANOĞLU, </w:t>
      </w:r>
      <w:proofErr w:type="spellStart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Ömer</w:t>
      </w:r>
      <w:proofErr w:type="spellEnd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 xml:space="preserve"> ŞENEL. Effects </w:t>
      </w:r>
      <w:proofErr w:type="gramStart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Of</w:t>
      </w:r>
      <w:proofErr w:type="gramEnd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 xml:space="preserve"> Pilates Training On Some Physiological Parameters And Cardiovascular Risk Factors Of Middle Aged Sedentary Women[J]. </w:t>
      </w:r>
      <w:proofErr w:type="spellStart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>Ijssjournal</w:t>
      </w:r>
      <w:proofErr w:type="spellEnd"/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3508CA">
        <w:rPr>
          <w:rFonts w:ascii="Times New Roman" w:eastAsia="Microsoft YaHei" w:hAnsi="Times New Roman" w:cs="Times New Roman"/>
          <w:color w:val="000000" w:themeColor="text1"/>
          <w:szCs w:val="21"/>
          <w:shd w:val="clear" w:color="auto" w:fill="FFFFFF"/>
        </w:rPr>
        <w:lastRenderedPageBreak/>
        <w:t xml:space="preserve">Com, 2013. </w:t>
      </w:r>
    </w:p>
    <w:p w14:paraId="2D5CA4F8" w14:textId="73260CD2" w:rsidR="005D5BFF" w:rsidRPr="00802590" w:rsidRDefault="003508CA" w:rsidP="00802590">
      <w:pPr>
        <w:pStyle w:val="a8"/>
        <w:spacing w:line="360" w:lineRule="auto"/>
        <w:ind w:left="420" w:firstLineChars="0" w:firstLine="0"/>
        <w:jc w:val="center"/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f</w:t>
      </w:r>
      <w:r w:rsidRPr="00CB182F">
        <w:rPr>
          <w:rFonts w:ascii="Times New Roman" w:hAnsi="Times New Roman" w:cs="Times New Roman"/>
          <w:color w:val="000000" w:themeColor="text1"/>
          <w:sz w:val="24"/>
          <w:szCs w:val="24"/>
        </w:rPr>
        <w:t>teen excluded stud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inclusion and exclusion </w:t>
      </w:r>
      <w:r w:rsidRPr="003508CA">
        <w:rPr>
          <w:rFonts w:ascii="Times New Roman" w:hAnsi="Times New Roman" w:cs="Times New Roman"/>
          <w:color w:val="000000" w:themeColor="text1"/>
          <w:sz w:val="24"/>
          <w:szCs w:val="24"/>
        </w:rPr>
        <w:t>criteria.</w:t>
      </w:r>
    </w:p>
    <w:p w14:paraId="09FF52EE" w14:textId="6F2C8B15" w:rsidR="00802590" w:rsidRPr="000D3A98" w:rsidRDefault="00802590" w:rsidP="000D3A98">
      <w:pPr>
        <w:pStyle w:val="a8"/>
        <w:ind w:left="420" w:firstLineChars="0" w:firstLine="0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802590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drawing>
          <wp:inline distT="0" distB="0" distL="0" distR="0" wp14:anchorId="1AE091E1" wp14:editId="565B6979">
            <wp:extent cx="5274310" cy="254889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94931" w14:textId="69400F10" w:rsidR="00F25AD7" w:rsidRDefault="00F25AD7" w:rsidP="00F25AD7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3 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eta‐analysis and forest plot and for fasting blood glucose at different intervention doses.</w:t>
      </w:r>
    </w:p>
    <w:p w14:paraId="77216C6B" w14:textId="77777777" w:rsidR="00F25AD7" w:rsidRPr="00F25AD7" w:rsidRDefault="00F25AD7" w:rsidP="003508CA">
      <w:pPr>
        <w:pStyle w:val="a8"/>
        <w:ind w:left="420" w:firstLineChars="0" w:firstLine="0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B1634A" w14:textId="2AEADAE9" w:rsidR="003508CA" w:rsidRDefault="003508CA" w:rsidP="003508CA">
      <w:pPr>
        <w:pStyle w:val="a8"/>
        <w:ind w:left="420" w:firstLineChars="0" w:firstLine="0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227ECF8B" w14:textId="6CBDAD4B" w:rsidR="00393EC3" w:rsidRPr="003508CA" w:rsidRDefault="00393EC3" w:rsidP="003508CA">
      <w:pPr>
        <w:pStyle w:val="a8"/>
        <w:ind w:left="420" w:firstLineChars="0" w:firstLine="0"/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</w:pPr>
      <w:r w:rsidRPr="00393EC3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drawing>
          <wp:inline distT="0" distB="0" distL="0" distR="0" wp14:anchorId="43AE18B2" wp14:editId="55CCBFE7">
            <wp:extent cx="5274310" cy="2171065"/>
            <wp:effectExtent l="0" t="0" r="254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65F97" w14:textId="19C7B0D3" w:rsidR="00802590" w:rsidRDefault="003508CA" w:rsidP="00802590">
      <w:pPr>
        <w:spacing w:line="360" w:lineRule="auto"/>
        <w:jc w:val="center"/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1" w:name="_Hlk55755704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1"/>
      <w:r w:rsidR="002D6C19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eta‐analysis and forest plot and for fasting blood</w:t>
      </w:r>
      <w:r w:rsidR="0049017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glucose at different intervention doses</w:t>
      </w:r>
      <w:r w:rsidR="00F25AD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mong diabetes patients</w:t>
      </w:r>
      <w:r w:rsidRPr="003508C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807419" w14:textId="256C4D31" w:rsidR="00E06442" w:rsidRDefault="00802590" w:rsidP="003508CA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802590">
        <w:rPr>
          <w:rStyle w:val="fontstyle01"/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6DA1ECD" wp14:editId="1D06536F">
            <wp:extent cx="5274310" cy="26428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23D5" w:rsidRPr="00B723D5">
        <w:rPr>
          <w:rStyle w:val="fontstyle01"/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2B1B556A" w14:textId="05D8353F" w:rsidR="00C02082" w:rsidRPr="004857A9" w:rsidRDefault="00E06442" w:rsidP="004857A9">
      <w:pPr>
        <w:spacing w:line="360" w:lineRule="auto"/>
        <w:jc w:val="center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3508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508C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="002D6C19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5</w:t>
      </w:r>
      <w:r w:rsidRPr="00FF20F2">
        <w:rPr>
          <w:rStyle w:val="fontstyle01"/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393EC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eta‐analysis and forest plot and for</w:t>
      </w:r>
      <w:r w:rsidRPr="00393E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sting blood glucose in diabetes patients.</w:t>
      </w:r>
    </w:p>
    <w:p w14:paraId="023262D6" w14:textId="5450DF58" w:rsidR="004857A9" w:rsidRPr="00FF20F2" w:rsidRDefault="004857A9" w:rsidP="00114B01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</w:pPr>
      <w:r w:rsidRPr="004857A9">
        <w:rPr>
          <w:rFonts w:ascii="Times New Roman" w:hAnsi="Times New Roman" w:cs="Times New Roman"/>
          <w:b/>
          <w:bCs/>
          <w:color w:val="FF0000"/>
          <w:sz w:val="24"/>
          <w:szCs w:val="24"/>
        </w:rPr>
        <w:drawing>
          <wp:inline distT="0" distB="0" distL="0" distR="0" wp14:anchorId="3D952456" wp14:editId="66E0E543">
            <wp:extent cx="5274310" cy="24733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92649" w14:textId="1791F2EC" w:rsidR="005B3AA9" w:rsidRPr="00C02082" w:rsidRDefault="005B3AA9" w:rsidP="005B3AA9">
      <w:pPr>
        <w:spacing w:line="360" w:lineRule="auto"/>
        <w:jc w:val="center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C02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spellStart"/>
      <w:r w:rsidRPr="00C020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C0208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spellEnd"/>
      <w:r w:rsidRPr="00C02082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6 </w:t>
      </w:r>
      <w:r w:rsidRPr="00C0208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Meta‐analysis and forest plot and for </w:t>
      </w:r>
      <w:r w:rsidRPr="00C02082">
        <w:rPr>
          <w:rFonts w:ascii="Times New Roman" w:hAnsi="Times New Roman" w:cs="Times New Roman"/>
          <w:color w:val="000000" w:themeColor="text1"/>
          <w:sz w:val="24"/>
          <w:szCs w:val="24"/>
        </w:rPr>
        <w:t>HbA1c</w:t>
      </w:r>
      <w:r w:rsidRPr="00C0208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intervention doses among diabetes patients.</w:t>
      </w:r>
    </w:p>
    <w:p w14:paraId="3BA19C7D" w14:textId="4493A1CB" w:rsidR="00D24E70" w:rsidRPr="005B3AA9" w:rsidRDefault="00D24E70" w:rsidP="0031657E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D24E70" w:rsidRPr="005B3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2B38F" w14:textId="77777777" w:rsidR="00E00053" w:rsidRDefault="00E00053" w:rsidP="005436DD">
      <w:r>
        <w:separator/>
      </w:r>
    </w:p>
  </w:endnote>
  <w:endnote w:type="continuationSeparator" w:id="0">
    <w:p w14:paraId="7A9F4073" w14:textId="77777777" w:rsidR="00E00053" w:rsidRDefault="00E00053" w:rsidP="00543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BF0ED" w14:textId="77777777" w:rsidR="00E00053" w:rsidRDefault="00E00053" w:rsidP="005436DD">
      <w:r>
        <w:separator/>
      </w:r>
    </w:p>
  </w:footnote>
  <w:footnote w:type="continuationSeparator" w:id="0">
    <w:p w14:paraId="08116007" w14:textId="77777777" w:rsidR="00E00053" w:rsidRDefault="00E00053" w:rsidP="00543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DD19BA"/>
    <w:multiLevelType w:val="hybridMultilevel"/>
    <w:tmpl w:val="6EEE37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466036"/>
    <w:multiLevelType w:val="hybridMultilevel"/>
    <w:tmpl w:val="99F24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7D0BCE"/>
    <w:multiLevelType w:val="hybridMultilevel"/>
    <w:tmpl w:val="17E40A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1F"/>
    <w:rsid w:val="000347D2"/>
    <w:rsid w:val="00075C58"/>
    <w:rsid w:val="000D3A98"/>
    <w:rsid w:val="00114B01"/>
    <w:rsid w:val="00250554"/>
    <w:rsid w:val="002D6C19"/>
    <w:rsid w:val="002F2E80"/>
    <w:rsid w:val="0031657E"/>
    <w:rsid w:val="003508CA"/>
    <w:rsid w:val="003717A9"/>
    <w:rsid w:val="00393EC3"/>
    <w:rsid w:val="003A14B7"/>
    <w:rsid w:val="0044306A"/>
    <w:rsid w:val="0046712E"/>
    <w:rsid w:val="004857A9"/>
    <w:rsid w:val="0049017C"/>
    <w:rsid w:val="004C29F7"/>
    <w:rsid w:val="004E6FC6"/>
    <w:rsid w:val="005209FE"/>
    <w:rsid w:val="005436DD"/>
    <w:rsid w:val="005B3AA9"/>
    <w:rsid w:val="005D5BFF"/>
    <w:rsid w:val="005E0D7E"/>
    <w:rsid w:val="00645CF8"/>
    <w:rsid w:val="007652E1"/>
    <w:rsid w:val="0077411F"/>
    <w:rsid w:val="00802590"/>
    <w:rsid w:val="008E53D6"/>
    <w:rsid w:val="00911330"/>
    <w:rsid w:val="009A0EA7"/>
    <w:rsid w:val="00A50333"/>
    <w:rsid w:val="00A54D02"/>
    <w:rsid w:val="00A56C1D"/>
    <w:rsid w:val="00B109EA"/>
    <w:rsid w:val="00B125BC"/>
    <w:rsid w:val="00B65B1A"/>
    <w:rsid w:val="00B723D5"/>
    <w:rsid w:val="00C02082"/>
    <w:rsid w:val="00CE2C42"/>
    <w:rsid w:val="00D24E70"/>
    <w:rsid w:val="00DC7E39"/>
    <w:rsid w:val="00DE5B78"/>
    <w:rsid w:val="00E00053"/>
    <w:rsid w:val="00E06442"/>
    <w:rsid w:val="00E6578A"/>
    <w:rsid w:val="00EA475B"/>
    <w:rsid w:val="00ED76F8"/>
    <w:rsid w:val="00F25AD7"/>
    <w:rsid w:val="00F5066E"/>
    <w:rsid w:val="00F521F8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7BFF4"/>
  <w15:chartTrackingRefBased/>
  <w15:docId w15:val="{828580F3-D7D0-4104-99B5-3EC57A11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5055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6DD"/>
    <w:rPr>
      <w:sz w:val="18"/>
      <w:szCs w:val="18"/>
    </w:rPr>
  </w:style>
  <w:style w:type="character" w:styleId="a7">
    <w:name w:val="Strong"/>
    <w:basedOn w:val="a0"/>
    <w:uiPriority w:val="22"/>
    <w:qFormat/>
    <w:rsid w:val="005436DD"/>
    <w:rPr>
      <w:b/>
      <w:bCs/>
    </w:rPr>
  </w:style>
  <w:style w:type="character" w:customStyle="1" w:styleId="20">
    <w:name w:val="标题 2 字符"/>
    <w:basedOn w:val="a0"/>
    <w:link w:val="2"/>
    <w:uiPriority w:val="9"/>
    <w:rsid w:val="0025055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fontstyle01">
    <w:name w:val="fontstyle01"/>
    <w:basedOn w:val="a0"/>
    <w:rsid w:val="0031657E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paragraph" w:styleId="a8">
    <w:name w:val="List Paragraph"/>
    <w:basedOn w:val="a"/>
    <w:uiPriority w:val="34"/>
    <w:qFormat/>
    <w:rsid w:val="00D24E7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5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9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4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6</cp:revision>
  <dcterms:created xsi:type="dcterms:W3CDTF">2020-11-05T11:18:00Z</dcterms:created>
  <dcterms:modified xsi:type="dcterms:W3CDTF">2021-04-09T13:23:00Z</dcterms:modified>
</cp:coreProperties>
</file>